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191" w:rsidRPr="00843191" w:rsidRDefault="00843191" w:rsidP="00843191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843191">
        <w:rPr>
          <w:rFonts w:ascii="Times New Roman" w:hAnsi="Times New Roman" w:cs="Times New Roman"/>
          <w:b/>
          <w:lang w:val="en-CA"/>
        </w:rPr>
        <w:t>The DREAM BIG project as a model for harmonizing early measures of parental care and parent-child interactions across epidemiological cohorts.</w:t>
      </w:r>
    </w:p>
    <w:p w:rsidR="00843191" w:rsidRDefault="00843191" w:rsidP="008431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526389" w:rsidRPr="00843191" w:rsidRDefault="009160EA" w:rsidP="008431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6333D9" w:rsidRPr="006333D9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="006333D9">
        <w:rPr>
          <w:rFonts w:ascii="Times New Roman" w:hAnsi="Times New Roman" w:cs="Times New Roman"/>
          <w:sz w:val="24"/>
          <w:szCs w:val="24"/>
        </w:rPr>
        <w:t>. Summary of</w:t>
      </w:r>
      <w:r w:rsidR="006333D9" w:rsidRPr="006333D9">
        <w:rPr>
          <w:rFonts w:ascii="Times New Roman" w:hAnsi="Times New Roman" w:cs="Times New Roman"/>
          <w:sz w:val="24"/>
          <w:szCs w:val="24"/>
        </w:rPr>
        <w:t xml:space="preserve"> main findings to date from the DREAM BIG consortiu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4"/>
        <w:gridCol w:w="1076"/>
        <w:gridCol w:w="723"/>
        <w:gridCol w:w="1661"/>
        <w:gridCol w:w="7636"/>
      </w:tblGrid>
      <w:tr w:rsidR="006333D9" w:rsidRPr="000E45B5" w:rsidTr="006333D9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3D9" w:rsidRPr="000E45B5" w:rsidTr="006333D9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3D9" w:rsidRPr="000E45B5" w:rsidTr="006333D9">
        <w:trPr>
          <w:trHeight w:val="465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bined N</w:t>
            </w:r>
          </w:p>
        </w:tc>
        <w:tc>
          <w:tcPr>
            <w:tcW w:w="2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DREAM BIG findings</w:t>
            </w:r>
          </w:p>
        </w:tc>
      </w:tr>
      <w:tr w:rsidR="006333D9" w:rsidRPr="000E45B5" w:rsidTr="006333D9">
        <w:trPr>
          <w:trHeight w:val="85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>Sallis</w:t>
            </w:r>
            <w:proofErr w:type="spellEnd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color w:val="000000"/>
              </w:rPr>
              <w:t>JCP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=19,966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Cross-cohort replication within DREAM BIG of a latent </w:t>
            </w:r>
            <w:proofErr w:type="spellStart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>bifactor</w:t>
            </w:r>
            <w:proofErr w:type="spellEnd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 structure of child general psychopathology (4-8 years) including a general psychopathology latent factor and specific internalizing and externalizing latent factors.</w:t>
            </w:r>
          </w:p>
        </w:tc>
      </w:tr>
      <w:tr w:rsidR="006333D9" w:rsidRPr="000E45B5" w:rsidTr="006333D9">
        <w:trPr>
          <w:trHeight w:val="333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33D9" w:rsidRPr="000E45B5" w:rsidTr="006333D9">
        <w:trPr>
          <w:trHeight w:val="21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ekely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color w:val="000000"/>
              </w:rPr>
              <w:t>JAACA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=19,896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Cross-cohort replication of a latent </w:t>
            </w:r>
            <w:proofErr w:type="spellStart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>bifactor</w:t>
            </w:r>
            <w:proofErr w:type="spellEnd"/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 structure of prenatal maternal mood and anxiety symptoms, including a general prenatal maternal affective symptoms latent factor and specific factors for general anxiety and depressive symptoms, somatic complaints and pregnancy-specific worries.  In meta-analyses of the DREAM BIG cohorts, both the prenatal general affective symptoms factor and pregnancy-specific worries factor were independently associated with the child general psychopathology factor (4-8 years). The prenatal general affective symptoms factor was further associated with the child specific internalizing factor. There were no associations with specific externalizing problems. </w:t>
            </w:r>
          </w:p>
        </w:tc>
      </w:tr>
      <w:tr w:rsidR="006333D9" w:rsidRPr="000E45B5" w:rsidTr="006333D9">
        <w:trPr>
          <w:trHeight w:val="387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33D9" w:rsidRPr="000E45B5" w:rsidTr="006333D9">
        <w:trPr>
          <w:trHeight w:val="138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mann et al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color w:val="000000"/>
              </w:rPr>
              <w:t>JCPP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=9,247</w:t>
            </w:r>
          </w:p>
        </w:tc>
        <w:tc>
          <w:tcPr>
            <w:tcW w:w="2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45B5">
              <w:rPr>
                <w:rFonts w:ascii="Times New Roman" w:eastAsia="Times New Roman" w:hAnsi="Times New Roman" w:cs="Times New Roman"/>
                <w:color w:val="000000"/>
              </w:rPr>
              <w:t>Seven of the 16 tested polygenic risk scores for common psychiatric problems and psychological traits were associated with the child general psychopathology factor (4-8 years) after multiple testing adjustment, two with specific externalizing and five with specific internaliz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sychopathology. Most polygenic</w:t>
            </w:r>
            <w:r w:rsidRPr="000E45B5">
              <w:rPr>
                <w:rFonts w:ascii="Times New Roman" w:eastAsia="Times New Roman" w:hAnsi="Times New Roman" w:cs="Times New Roman"/>
                <w:color w:val="000000"/>
              </w:rPr>
              <w:t xml:space="preserve"> scores associated with a specific psychopathology factor were also associated with child general psychopathology factor, indicating non-specificity of polygenic risk scores.</w:t>
            </w:r>
          </w:p>
        </w:tc>
      </w:tr>
      <w:tr w:rsidR="006333D9" w:rsidRPr="000E45B5" w:rsidTr="006333D9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D9" w:rsidRPr="000E45B5" w:rsidRDefault="006333D9" w:rsidP="00E12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333D9" w:rsidRPr="006333D9" w:rsidRDefault="006333D9">
      <w:pPr>
        <w:rPr>
          <w:rFonts w:ascii="Times New Roman" w:hAnsi="Times New Roman" w:cs="Times New Roman"/>
          <w:sz w:val="24"/>
          <w:szCs w:val="24"/>
        </w:rPr>
      </w:pPr>
    </w:p>
    <w:sectPr w:rsidR="006333D9" w:rsidRPr="006333D9" w:rsidSect="000E45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5B5"/>
    <w:rsid w:val="000E45B5"/>
    <w:rsid w:val="001B585D"/>
    <w:rsid w:val="006333D9"/>
    <w:rsid w:val="00843191"/>
    <w:rsid w:val="009160EA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DC2F7"/>
  <w15:chartTrackingRefBased/>
  <w15:docId w15:val="{AFA4E874-2D6E-4BFA-8CA7-86BB426B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8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dy Davis Institute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Szekely</dc:creator>
  <cp:keywords/>
  <dc:description/>
  <cp:lastModifiedBy>Eszter Szekely</cp:lastModifiedBy>
  <cp:revision>4</cp:revision>
  <dcterms:created xsi:type="dcterms:W3CDTF">2023-06-09T21:27:00Z</dcterms:created>
  <dcterms:modified xsi:type="dcterms:W3CDTF">2023-06-20T18:10:00Z</dcterms:modified>
</cp:coreProperties>
</file>